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de-DE" w:eastAsia="de-DE"/>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E530848" w:rsidR="000035D5" w:rsidRDefault="000035D5">
                            <w:r>
                              <w:t xml:space="preserve">Reported on page number: </w:t>
                            </w:r>
                            <w:r w:rsidR="00377D72">
                              <w:t>7 (of revised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E530848" w:rsidR="000035D5" w:rsidRDefault="000035D5">
                      <w:r>
                        <w:t xml:space="preserve">Reported on page number: </w:t>
                      </w:r>
                      <w:r w:rsidR="00377D72">
                        <w:t>7 (of revised manuscrip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de-DE" w:eastAsia="de-DE"/>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579701E" w:rsidR="000035D5" w:rsidRDefault="000035D5" w:rsidP="000035D5">
                            <w:r>
                              <w:t xml:space="preserve">Reported on page number: </w:t>
                            </w:r>
                            <w:r w:rsidR="00377D72">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579701E" w:rsidR="000035D5" w:rsidRDefault="000035D5" w:rsidP="000035D5">
                      <w:r>
                        <w:t xml:space="preserve">Reported on page number: </w:t>
                      </w:r>
                      <w:r w:rsidR="00377D72">
                        <w:t>not applicable</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de-DE" w:eastAsia="de-DE"/>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5935702" w:rsidR="000035D5" w:rsidRDefault="00377D72" w:rsidP="000035D5">
                            <w:r>
                              <w:t xml:space="preserve">The study was conducted in Bucharest, Romania, </w:t>
                            </w:r>
                            <w:proofErr w:type="gramStart"/>
                            <w:r>
                              <w:t>an</w:t>
                            </w:r>
                            <w:proofErr w:type="gramEnd"/>
                            <w:r>
                              <w:t xml:space="preserve"> European country and member of the EU. Local collaborators and scientists are co-authors and among lead authors (E. Ibraim)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5935702" w:rsidR="000035D5" w:rsidRDefault="00377D72" w:rsidP="000035D5">
                      <w:r>
                        <w:t xml:space="preserve">The study was conducted in Bucharest, Romania, </w:t>
                      </w:r>
                      <w:proofErr w:type="gramStart"/>
                      <w:r>
                        <w:t>an</w:t>
                      </w:r>
                      <w:proofErr w:type="gramEnd"/>
                      <w:r>
                        <w:t xml:space="preserve"> European country and member of the EU. Local collaborators and scientists are co-authors and among lead authors (E. Ibraim) of the manuscrip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de-DE" w:eastAsia="de-DE"/>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266D421" w:rsidR="000035D5" w:rsidRDefault="00377D72" w:rsidP="000035D5">
                            <w:r>
                              <w:t>Each study participant (all educated and literate) was consented prior study enrolment. The Marius-</w:t>
                            </w:r>
                            <w:proofErr w:type="spellStart"/>
                            <w:r>
                              <w:t>Nasta</w:t>
                            </w:r>
                            <w:proofErr w:type="spellEnd"/>
                            <w:r>
                              <w:t xml:space="preserve">-Institute is a health institution that falls under the direct supervision of the Ministry of Health in Romania. All study activities, involved staff, expenditure </w:t>
                            </w:r>
                            <w:proofErr w:type="gramStart"/>
                            <w:r>
                              <w:t>were pre-defined</w:t>
                            </w:r>
                            <w:proofErr w:type="gramEnd"/>
                            <w:r>
                              <w:t xml:space="preserve"> in respective contracts, controlled by the minis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266D421" w:rsidR="000035D5" w:rsidRDefault="00377D72" w:rsidP="000035D5">
                      <w:r>
                        <w:t>Each study participant (all educated and literate) was consented prior study enrolment. The Marius-</w:t>
                      </w:r>
                      <w:proofErr w:type="spellStart"/>
                      <w:r>
                        <w:t>Nasta</w:t>
                      </w:r>
                      <w:proofErr w:type="spellEnd"/>
                      <w:r>
                        <w:t xml:space="preserve">-Institute is a health institution that falls under the direct supervision of the Ministry of Health in Romania. All study activities, involved staff, expenditure </w:t>
                      </w:r>
                      <w:proofErr w:type="gramStart"/>
                      <w:r>
                        <w:t>were pre-defined</w:t>
                      </w:r>
                      <w:proofErr w:type="gramEnd"/>
                      <w:r>
                        <w:t xml:space="preserve"> in respective contracts, controlled by the ministr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de-DE" w:eastAsia="de-DE"/>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C2720A0" w:rsidR="000035D5" w:rsidRDefault="00527F7F" w:rsidP="000035D5">
                            <w:r>
                              <w:t>The clinicians in the hospital who were involved as investigators in this research were involved in all part of the project, starting from grant application, protocol writing, data analysis and publication wri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4C2720A0" w:rsidR="000035D5" w:rsidRDefault="00527F7F" w:rsidP="000035D5">
                      <w:r>
                        <w:t>The clinicians in the hospital who were involved as investigators in this research were involved in all part of the project, starting from grant application, protocol writing, data analysis and publication writing.</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de-DE" w:eastAsia="de-DE"/>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711E667" w:rsidR="000035D5" w:rsidRDefault="00527F7F" w:rsidP="000035D5">
                            <w:proofErr w:type="gramStart"/>
                            <w:r>
                              <w:t>All study documents, incl. the whole study protocol and informed consent forms, were translated in Romanian language to ensure understanding by participants, involved clinical staff, management staff, ethics committees and ministerial personal</w:t>
                            </w:r>
                            <w:proofErr w:type="gram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711E667" w:rsidR="000035D5" w:rsidRDefault="00527F7F" w:rsidP="000035D5">
                      <w:proofErr w:type="gramStart"/>
                      <w:r>
                        <w:t>All study documents, incl. the whole study protocol and informed consent forms, were translated in Romanian language to ensure understanding by participants, involved clinical staff, management staff, ethics committees and ministerial personal</w:t>
                      </w:r>
                      <w:proofErr w:type="gramEnd"/>
                      <w: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de-DE" w:eastAsia="de-DE"/>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FBB15D6" w:rsidR="000035D5" w:rsidRDefault="00527F7F" w:rsidP="000035D5">
                            <w:r>
                              <w:t xml:space="preserve">Data </w:t>
                            </w:r>
                            <w:proofErr w:type="gramStart"/>
                            <w:r>
                              <w:t>were already presented</w:t>
                            </w:r>
                            <w:proofErr w:type="gramEnd"/>
                            <w:r>
                              <w:t xml:space="preserve"> on local TB meetings, national and international conferences/briefings, teaching/training units involving students and hospital staf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FBB15D6" w:rsidR="000035D5" w:rsidRDefault="00527F7F" w:rsidP="000035D5">
                      <w:r>
                        <w:t xml:space="preserve">Data </w:t>
                      </w:r>
                      <w:proofErr w:type="gramStart"/>
                      <w:r>
                        <w:t>were already presented</w:t>
                      </w:r>
                      <w:proofErr w:type="gramEnd"/>
                      <w:r>
                        <w:t xml:space="preserve"> on local TB meetings, national and international conferences/briefings, teaching/training units involving students and hospital staff</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de-DE" w:eastAsia="de-DE"/>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76BF247" w:rsidR="000035D5" w:rsidRDefault="00527F7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76BF247" w:rsidR="000035D5" w:rsidRDefault="00527F7F"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de-DE" w:eastAsia="de-DE"/>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D84338B" w:rsidR="000035D5" w:rsidRDefault="00527F7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D84338B" w:rsidR="000035D5" w:rsidRDefault="00527F7F"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de-DE" w:eastAsia="de-DE"/>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1B0E54B" w:rsidR="000035D5" w:rsidRDefault="00527F7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1B0E54B" w:rsidR="000035D5" w:rsidRDefault="00527F7F"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de-DE" w:eastAsia="de-DE"/>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B1C7993" w:rsidR="000035D5" w:rsidRDefault="00527F7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B1C7993" w:rsidR="000035D5" w:rsidRDefault="00527F7F"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de-DE" w:eastAsia="de-DE"/>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4F38473" w:rsidR="000035D5" w:rsidRDefault="00527F7F" w:rsidP="000035D5">
                            <w:r>
                              <w:t>Not applicable</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4F38473" w:rsidR="000035D5" w:rsidRDefault="00527F7F" w:rsidP="000035D5">
                      <w:r>
                        <w:t>Not applicable</w:t>
                      </w:r>
                      <w:bookmarkStart w:id="8" w:name="_GoBack"/>
                      <w:bookmarkEnd w:id="8"/>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5722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1A5F48" w14:textId="77777777" w:rsidR="00F57220" w:rsidRDefault="00F57220" w:rsidP="00F57A3B">
      <w:r>
        <w:separator/>
      </w:r>
    </w:p>
  </w:endnote>
  <w:endnote w:type="continuationSeparator" w:id="0">
    <w:p w14:paraId="4C154A5B" w14:textId="77777777" w:rsidR="00F57220" w:rsidRDefault="00F5722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CC9257" w14:textId="77777777" w:rsidR="00F57220" w:rsidRDefault="00F57220" w:rsidP="00F57A3B">
      <w:r>
        <w:separator/>
      </w:r>
    </w:p>
  </w:footnote>
  <w:footnote w:type="continuationSeparator" w:id="0">
    <w:p w14:paraId="0A885329" w14:textId="77777777" w:rsidR="00F57220" w:rsidRDefault="00F5722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Kopfzeile"/>
      <w:jc w:val="right"/>
    </w:pPr>
    <w:r>
      <w:rPr>
        <w:noProof/>
        <w:lang w:val="de-DE" w:eastAsia="de-DE"/>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de-DE" w:eastAsia="de-DE"/>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377D72"/>
    <w:rsid w:val="004A7A57"/>
    <w:rsid w:val="00527F7F"/>
    <w:rsid w:val="00541C18"/>
    <w:rsid w:val="00580384"/>
    <w:rsid w:val="0069423E"/>
    <w:rsid w:val="00790A29"/>
    <w:rsid w:val="00831ADE"/>
    <w:rsid w:val="00841F25"/>
    <w:rsid w:val="009364D9"/>
    <w:rsid w:val="00A43F5B"/>
    <w:rsid w:val="00E004E6"/>
    <w:rsid w:val="00F57220"/>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25F088-2BCD-4FDB-8209-CD78CBB358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51</Words>
  <Characters>5368</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drea Rachow</cp:lastModifiedBy>
  <cp:revision>3</cp:revision>
  <dcterms:created xsi:type="dcterms:W3CDTF">2022-05-27T15:15:00Z</dcterms:created>
  <dcterms:modified xsi:type="dcterms:W3CDTF">2022-05-27T15:26:00Z</dcterms:modified>
</cp:coreProperties>
</file>